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421"/>
        <w:tblW w:w="93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9"/>
        <w:gridCol w:w="1984"/>
        <w:gridCol w:w="2268"/>
        <w:gridCol w:w="1863"/>
      </w:tblGrid>
      <w:tr w:rsidR="001574CC" w:rsidRPr="00AB5A6C" w14:paraId="0CA1625A" w14:textId="77777777" w:rsidTr="00DE27CF">
        <w:trPr>
          <w:trHeight w:val="912"/>
        </w:trPr>
        <w:tc>
          <w:tcPr>
            <w:tcW w:w="3269" w:type="dxa"/>
            <w:tcBorders>
              <w:top w:val="single" w:sz="6" w:space="0" w:color="E2E2E2"/>
              <w:left w:val="single" w:sz="6" w:space="0" w:color="E2E2E2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6C84726F" w14:textId="77777777" w:rsidR="001574CC" w:rsidRPr="008676BF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984" w:type="dxa"/>
            <w:tcBorders>
              <w:top w:val="single" w:sz="6" w:space="0" w:color="E2E2E2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30270543" w14:textId="77777777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AB5A6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Restrictive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Pr="00AB5A6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Fluid Group</w:t>
            </w:r>
            <w:r w:rsidRPr="00AB5A6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br/>
              <w:t>(N=29)</w:t>
            </w:r>
          </w:p>
        </w:tc>
        <w:tc>
          <w:tcPr>
            <w:tcW w:w="2268" w:type="dxa"/>
            <w:tcBorders>
              <w:top w:val="single" w:sz="6" w:space="0" w:color="E2E2E2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64019568" w14:textId="77777777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AB5A6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tandard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Pr="00AB5A6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Fluid Group</w:t>
            </w:r>
            <w:r w:rsidRPr="00AB5A6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br/>
              <w:t>(N=25)</w:t>
            </w:r>
          </w:p>
        </w:tc>
        <w:tc>
          <w:tcPr>
            <w:tcW w:w="1863" w:type="dxa"/>
            <w:tcBorders>
              <w:top w:val="single" w:sz="6" w:space="0" w:color="E2E2E2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2BCDAE38" w14:textId="77777777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Difference (Restrictive vs. Standard)</w:t>
            </w:r>
          </w:p>
        </w:tc>
      </w:tr>
      <w:tr w:rsidR="001574CC" w:rsidRPr="00AB5A6C" w14:paraId="3806D4C9" w14:textId="77777777" w:rsidTr="00DE27CF">
        <w:trPr>
          <w:trHeight w:val="608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vAlign w:val="bottom"/>
            <w:hideMark/>
          </w:tcPr>
          <w:p w14:paraId="2646DF87" w14:textId="79B2ABD3" w:rsidR="001574CC" w:rsidRPr="00AB5A6C" w:rsidRDefault="008C506E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val="en-US" w:eastAsia="sv-SE"/>
              </w:rPr>
              <w:t>Type of flu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07FA06CD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1DE3A843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41BAD840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1574CC" w:rsidRPr="00AB5A6C" w14:paraId="4BDCA36F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791DEC12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inger’s ace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BF67291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895DA41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7E29E37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1574CC" w:rsidRPr="00AB5A6C" w14:paraId="5AC6B2D2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6A76B21D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69BE5BD" w14:textId="1CCA5510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0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20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5C97063" w14:textId="0E028F0C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20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BE92896" w14:textId="43808625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</w:p>
        </w:tc>
      </w:tr>
      <w:tr w:rsidR="001574CC" w:rsidRPr="00AB5A6C" w14:paraId="1ABD919B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13C70233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4AC252F" w14:textId="09BFB3F1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B1B60ED" w14:textId="4BA10840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4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46250AC" w14:textId="6A5FEA95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370</w:t>
            </w:r>
          </w:p>
        </w:tc>
      </w:tr>
      <w:tr w:rsidR="001574CC" w:rsidRPr="00AB5A6C" w14:paraId="5261480A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7587A6D8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inger’s lac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018ADDE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DD31229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56C9A1E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1574CC" w:rsidRPr="00AB5A6C" w14:paraId="1DABF33D" w14:textId="77777777" w:rsidTr="00DE27CF">
        <w:trPr>
          <w:trHeight w:val="328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79158AFC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A81E034" w14:textId="3C763CB1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00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3831210" w14:textId="04D763AC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911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658F497" w14:textId="7A280B01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</w:p>
        </w:tc>
      </w:tr>
      <w:tr w:rsidR="001574CC" w:rsidRPr="00AB5A6C" w14:paraId="438B820F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689F2F58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3DE8280C" w14:textId="611AFAF7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6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E552F7A" w14:textId="7C9C8357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3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50B09FF" w14:textId="09FE339E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315</w:t>
            </w:r>
          </w:p>
        </w:tc>
      </w:tr>
      <w:tr w:rsidR="001574CC" w:rsidRPr="00AB5A6C" w14:paraId="1DFADF06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5A094E31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Isotonic sa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3209985A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35267369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F265E42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1574CC" w:rsidRPr="00AB5A6C" w14:paraId="2D6B9F7B" w14:textId="77777777" w:rsidTr="00DE27CF">
        <w:trPr>
          <w:trHeight w:val="23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3C4AA2E0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6573FF9" w14:textId="5DCC28A5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5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645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C3DE9B5" w14:textId="134922DC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2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5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E3B8BB6" w14:textId="052A0194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48</w:t>
            </w:r>
          </w:p>
        </w:tc>
      </w:tr>
      <w:tr w:rsidR="001574CC" w:rsidRPr="00AB5A6C" w14:paraId="2D0BDE2B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14D20DC6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9672178" w14:textId="70A2405D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5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47BEFCE" w14:textId="107CF1FE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8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1AB8B4E" w14:textId="3FD32EC0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321</w:t>
            </w:r>
          </w:p>
        </w:tc>
      </w:tr>
      <w:tr w:rsidR="001574CC" w:rsidRPr="00AB5A6C" w14:paraId="310DA99E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3B56DF41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Albu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EBFA3F9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9023563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4C6FE12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1574CC" w:rsidRPr="00AB5A6C" w14:paraId="218D3198" w14:textId="77777777" w:rsidTr="00DE27CF">
        <w:trPr>
          <w:trHeight w:val="236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7430EB43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3BE5384" w14:textId="71B254AC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70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796B145" w14:textId="7B7EB009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0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728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3B1B4E07" w14:textId="3D6F4BBF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00</w:t>
            </w:r>
          </w:p>
        </w:tc>
      </w:tr>
      <w:tr w:rsidR="001574CC" w:rsidRPr="00AB5A6C" w14:paraId="588B3134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40B45FE6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2CFBF90" w14:textId="0DFA7146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6F4DC51" w14:textId="144B4E75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4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AB4E393" w14:textId="70BC36C4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33</w:t>
            </w:r>
          </w:p>
        </w:tc>
      </w:tr>
      <w:tr w:rsidR="001574CC" w:rsidRPr="00AB5A6C" w14:paraId="0B300427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6EEB7792" w14:textId="3232795C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Blood products</w:t>
            </w:r>
            <w:r w:rsidR="001464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A571A84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AA12B2B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401FC11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1574CC" w:rsidRPr="00AB5A6C" w14:paraId="687E096F" w14:textId="77777777" w:rsidTr="00DE27CF">
        <w:trPr>
          <w:trHeight w:val="298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4C1BF5E7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7B57F6C" w14:textId="0F30E7BE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36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815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38E650A4" w14:textId="68940A99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485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6B06776" w14:textId="412964BA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360</w:t>
            </w:r>
          </w:p>
        </w:tc>
      </w:tr>
      <w:tr w:rsidR="001574CC" w:rsidRPr="00AB5A6C" w14:paraId="3D6E21CF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463CD2FF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6775B27" w14:textId="76CD419E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BF0AAD4" w14:textId="138D5AD4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2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AD661AD" w14:textId="005104C6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839</w:t>
            </w:r>
          </w:p>
        </w:tc>
      </w:tr>
      <w:tr w:rsidR="001574CC" w:rsidRPr="00AB5A6C" w14:paraId="6FC086B3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4513D4B2" w14:textId="55668288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Other flui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4D389FB" w14:textId="77777777" w:rsidR="001574CC" w:rsidRPr="00AB5A6C" w:rsidRDefault="001574CC" w:rsidP="00DE27CF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2612970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47FA3ED" w14:textId="77777777" w:rsidR="001574CC" w:rsidRPr="00AB5A6C" w:rsidRDefault="001574CC" w:rsidP="00DE27CF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1574CC" w:rsidRPr="00AB5A6C" w14:paraId="2F406EF8" w14:textId="77777777" w:rsidTr="00DE27CF">
        <w:trPr>
          <w:trHeight w:val="217"/>
        </w:trPr>
        <w:tc>
          <w:tcPr>
            <w:tcW w:w="3269" w:type="dxa"/>
            <w:tcBorders>
              <w:top w:val="nil"/>
              <w:left w:val="single" w:sz="6" w:space="0" w:color="E2E2E2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47FC656E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38CC1616" w14:textId="7D8A7C21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7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90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8781DC4" w14:textId="7ED583FC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11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942</w:t>
            </w: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31A9E88" w14:textId="7AA44CC2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1040</w:t>
            </w:r>
          </w:p>
        </w:tc>
      </w:tr>
      <w:tr w:rsidR="001574CC" w:rsidRPr="00AB5A6C" w14:paraId="5AE8506E" w14:textId="77777777" w:rsidTr="00DE27CF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single" w:sz="6" w:space="0" w:color="E2E2E2"/>
              <w:right w:val="nil"/>
            </w:tcBorders>
            <w:shd w:val="clear" w:color="auto" w:fill="auto"/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55EDF656" w14:textId="77777777" w:rsidR="001574CC" w:rsidRPr="00AB5A6C" w:rsidRDefault="001574CC" w:rsidP="00DE27CF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AB5A6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E2E2E2"/>
              <w:right w:val="nil"/>
            </w:tcBorders>
            <w:shd w:val="clear" w:color="auto" w:fill="auto"/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51034B5" w14:textId="51DE3673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7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E2E2E2"/>
              <w:right w:val="nil"/>
            </w:tcBorders>
            <w:shd w:val="clear" w:color="auto" w:fill="auto"/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9C2DA11" w14:textId="2F668F04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127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E2E2E2"/>
              <w:right w:val="single" w:sz="6" w:space="0" w:color="E2E2E2"/>
            </w:tcBorders>
            <w:shd w:val="clear" w:color="auto" w:fill="auto"/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334C7F8" w14:textId="39DA8B2A" w:rsidR="001574CC" w:rsidRPr="00AB5A6C" w:rsidRDefault="001574CC" w:rsidP="00DE27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491</w:t>
            </w:r>
          </w:p>
        </w:tc>
      </w:tr>
    </w:tbl>
    <w:p w14:paraId="732C646B" w14:textId="0501C3BF" w:rsidR="00696F46" w:rsidRPr="002975D6" w:rsidRDefault="00DE27CF" w:rsidP="001574CC">
      <w:pPr>
        <w:rPr>
          <w:rFonts w:ascii="Arial" w:hAnsi="Arial" w:cs="Arial"/>
          <w:sz w:val="20"/>
          <w:szCs w:val="20"/>
        </w:rPr>
      </w:pPr>
      <w:r w:rsidRPr="002975D6">
        <w:rPr>
          <w:rFonts w:ascii="Arial" w:hAnsi="Arial" w:cs="Arial"/>
          <w:b/>
          <w:bCs/>
          <w:sz w:val="20"/>
          <w:szCs w:val="20"/>
        </w:rPr>
        <w:t>Supplement</w:t>
      </w:r>
      <w:r w:rsidR="00843681">
        <w:rPr>
          <w:rFonts w:ascii="Arial" w:hAnsi="Arial" w:cs="Arial"/>
          <w:b/>
          <w:bCs/>
          <w:sz w:val="20"/>
          <w:szCs w:val="20"/>
        </w:rPr>
        <w:t>ary</w:t>
      </w:r>
      <w:r w:rsidRPr="002975D6">
        <w:rPr>
          <w:rFonts w:ascii="Arial" w:hAnsi="Arial" w:cs="Arial"/>
          <w:b/>
          <w:bCs/>
          <w:sz w:val="20"/>
          <w:szCs w:val="20"/>
        </w:rPr>
        <w:t xml:space="preserve"> </w:t>
      </w:r>
      <w:r w:rsidR="00E83987" w:rsidRPr="002975D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43681">
        <w:rPr>
          <w:rFonts w:ascii="Arial" w:hAnsi="Arial" w:cs="Arial"/>
          <w:b/>
          <w:bCs/>
          <w:sz w:val="20"/>
          <w:szCs w:val="20"/>
        </w:rPr>
        <w:t>2</w:t>
      </w:r>
      <w:r w:rsidR="00E83987" w:rsidRPr="002975D6">
        <w:rPr>
          <w:rFonts w:ascii="Arial" w:hAnsi="Arial" w:cs="Arial"/>
          <w:sz w:val="20"/>
          <w:szCs w:val="20"/>
        </w:rPr>
        <w:t>. Fluid Characteristics.</w:t>
      </w:r>
    </w:p>
    <w:tbl>
      <w:tblPr>
        <w:tblW w:w="920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6"/>
      </w:tblGrid>
      <w:tr w:rsidR="00696F46" w:rsidRPr="00541EFD" w14:paraId="0F8A68B5" w14:textId="77777777" w:rsidTr="004512E3">
        <w:tc>
          <w:tcPr>
            <w:tcW w:w="9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55AE7" w14:textId="2874355A" w:rsidR="00696F46" w:rsidRPr="00541EFD" w:rsidRDefault="00DB7145" w:rsidP="004512E3">
            <w:pPr>
              <w:spacing w:after="0" w:line="480" w:lineRule="auto"/>
              <w:textAlignment w:val="baseline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1E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IQR = interquartile range.</w:t>
            </w:r>
          </w:p>
          <w:p w14:paraId="134D177A" w14:textId="482C4AB1" w:rsidR="00696F46" w:rsidRPr="00541EFD" w:rsidRDefault="00696F46" w:rsidP="004512E3">
            <w:pPr>
              <w:spacing w:after="0" w:line="480" w:lineRule="auto"/>
              <w:textAlignment w:val="baseline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1E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</w:t>
            </w:r>
            <w:r w:rsidR="00DB6B4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E14D3" w:rsidRPr="00BE14D3">
              <w:rPr>
                <w:rFonts w:ascii="Arial" w:hAnsi="Arial" w:cs="Arial"/>
                <w:i/>
                <w:iCs/>
                <w:sz w:val="20"/>
                <w:szCs w:val="20"/>
              </w:rPr>
              <w:t>Total transfused volume of blood components, defined as red blood cells, plasma, and platelet concentrates.</w:t>
            </w:r>
          </w:p>
        </w:tc>
      </w:tr>
      <w:tr w:rsidR="00696F46" w:rsidRPr="00541EFD" w14:paraId="5D782AEA" w14:textId="77777777" w:rsidTr="004512E3">
        <w:tc>
          <w:tcPr>
            <w:tcW w:w="9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FA2DF" w14:textId="6A673544" w:rsidR="00696F46" w:rsidRPr="00541EFD" w:rsidRDefault="00696F46" w:rsidP="004512E3">
            <w:pPr>
              <w:spacing w:after="0" w:line="480" w:lineRule="auto"/>
              <w:textAlignment w:val="baseline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1E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† </w:t>
            </w:r>
            <w:r w:rsidR="00DB6B42" w:rsidRPr="00663EA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Total volume of other IV fluids: e.g. &lt;10% </w:t>
            </w:r>
            <w:r w:rsidR="00DB6B42" w:rsidRPr="001574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ucose, glucose-potassium, sodium</w:t>
            </w:r>
            <w:r w:rsidR="00DB6B42" w:rsidRPr="00663EA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r w:rsidR="00DB6B42" w:rsidRPr="001574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tassium</w:t>
            </w:r>
            <w:r w:rsidR="00DB6B42" w:rsidRPr="00663EA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r w:rsidR="00DB6B42" w:rsidRPr="001574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loride, half-saline</w:t>
            </w:r>
            <w:r w:rsidR="00DE27C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.</w:t>
            </w:r>
          </w:p>
        </w:tc>
      </w:tr>
    </w:tbl>
    <w:p w14:paraId="3A83D5AB" w14:textId="2C981482" w:rsidR="001574CC" w:rsidRDefault="001574CC"/>
    <w:sectPr w:rsidR="001574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4CC"/>
    <w:rsid w:val="000422D6"/>
    <w:rsid w:val="000D5B1A"/>
    <w:rsid w:val="00111520"/>
    <w:rsid w:val="00146493"/>
    <w:rsid w:val="001574CC"/>
    <w:rsid w:val="002975D6"/>
    <w:rsid w:val="00475E3E"/>
    <w:rsid w:val="004945AD"/>
    <w:rsid w:val="004A5D42"/>
    <w:rsid w:val="00663EAA"/>
    <w:rsid w:val="00696F46"/>
    <w:rsid w:val="006A631D"/>
    <w:rsid w:val="007A7A58"/>
    <w:rsid w:val="00843681"/>
    <w:rsid w:val="008C506E"/>
    <w:rsid w:val="00A56166"/>
    <w:rsid w:val="00BE14D3"/>
    <w:rsid w:val="00C34EA3"/>
    <w:rsid w:val="00DB6B42"/>
    <w:rsid w:val="00DB7145"/>
    <w:rsid w:val="00DE27CF"/>
    <w:rsid w:val="00E82613"/>
    <w:rsid w:val="00E8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FBC45"/>
  <w15:chartTrackingRefBased/>
  <w15:docId w15:val="{37752435-7C40-4819-9D4B-BAA83C9C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4CC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4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4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4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4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4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4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4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4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4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4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4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4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4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4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4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4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4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4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4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4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4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4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4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4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4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4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4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4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3</TotalTime>
  <Pages>2</Pages>
  <Words>143</Words>
  <Characters>760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ensen</dc:creator>
  <cp:keywords/>
  <dc:description/>
  <cp:lastModifiedBy>Jens Christensen</cp:lastModifiedBy>
  <cp:revision>20</cp:revision>
  <dcterms:created xsi:type="dcterms:W3CDTF">2025-10-06T11:29:00Z</dcterms:created>
  <dcterms:modified xsi:type="dcterms:W3CDTF">2025-10-10T11:51:00Z</dcterms:modified>
</cp:coreProperties>
</file>